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1512"/>
        <w:gridCol w:w="1148"/>
        <w:gridCol w:w="1996"/>
        <w:gridCol w:w="908"/>
        <w:gridCol w:w="1542"/>
        <w:gridCol w:w="1372"/>
        <w:gridCol w:w="1563"/>
        <w:gridCol w:w="1457"/>
        <w:gridCol w:w="1447"/>
      </w:tblGrid>
      <w:tr w:rsidR="00C634E2" w:rsidRPr="00C634E2" w14:paraId="02857E8B" w14:textId="77777777" w:rsidTr="00C634E2">
        <w:trPr>
          <w:trHeight w:val="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8718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Years Before / After Diagnosi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713C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RA Cases (2015 CAD/patient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E1EFE" w14:textId="0A67EA6B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/</w:t>
            </w:r>
            <w:r w:rsidR="0009247C">
              <w:rPr>
                <w:sz w:val="10"/>
                <w:szCs w:val="10"/>
              </w:rPr>
              <w:t>Medical History</w:t>
            </w:r>
            <w:r w:rsidRPr="00C634E2">
              <w:rPr>
                <w:sz w:val="10"/>
                <w:szCs w:val="10"/>
              </w:rPr>
              <w:t xml:space="preserve"> Matched Controls (2015 CAD/patient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7D98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1E9E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Matched Controls (2015 CAD/patient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77AD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 (2015 CAD/patient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16DB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Direct RA Associated Costs (2015 CAD/patient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AE1D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Indirect RA Associated (2015 CAD/patient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7DA0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Related Costs (2015 CAD/patient)</w:t>
            </w:r>
          </w:p>
        </w:tc>
      </w:tr>
      <w:tr w:rsidR="00C634E2" w:rsidRPr="00C634E2" w14:paraId="6A906641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44F2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(n pairs of cases and controls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6E190F" w14:textId="77777777" w:rsidR="00451970" w:rsidRPr="00C634E2" w:rsidRDefault="00451970" w:rsidP="00C634E2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C44FA2" w14:textId="77777777" w:rsidR="00451970" w:rsidRPr="00C634E2" w:rsidRDefault="00451970" w:rsidP="00C634E2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FC50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(2015 CAD/patient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A59852" w14:textId="77777777" w:rsidR="00451970" w:rsidRPr="00C634E2" w:rsidRDefault="00451970" w:rsidP="00C634E2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D15D46" w14:textId="77777777" w:rsidR="00451970" w:rsidRPr="00C634E2" w:rsidRDefault="00451970" w:rsidP="00C634E2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F43E51" w14:textId="77777777" w:rsidR="00451970" w:rsidRPr="00C634E2" w:rsidRDefault="00451970" w:rsidP="00C634E2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0774E1" w14:textId="77777777" w:rsidR="00451970" w:rsidRPr="00C634E2" w:rsidRDefault="00451970" w:rsidP="00C634E2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1BB235" w14:textId="77777777" w:rsidR="00451970" w:rsidRPr="00C634E2" w:rsidRDefault="00451970" w:rsidP="00C634E2">
            <w:pPr>
              <w:rPr>
                <w:sz w:val="10"/>
                <w:szCs w:val="10"/>
              </w:rPr>
            </w:pPr>
          </w:p>
        </w:tc>
      </w:tr>
      <w:tr w:rsidR="00C634E2" w:rsidRPr="00C634E2" w14:paraId="5E0E6739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4998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Inpatient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299B3" w14:textId="45FBD6ED" w:rsidR="00451970" w:rsidRPr="00C634E2" w:rsidRDefault="00451970" w:rsidP="00C634E2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F30B6" w14:textId="3077D148" w:rsidR="00451970" w:rsidRPr="00C634E2" w:rsidRDefault="00451970" w:rsidP="00C634E2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C70EF" w14:textId="17439DEA" w:rsidR="00451970" w:rsidRPr="00C634E2" w:rsidRDefault="00451970" w:rsidP="00C634E2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57138" w14:textId="26F782AB" w:rsidR="00451970" w:rsidRPr="00C634E2" w:rsidRDefault="00451970" w:rsidP="00C634E2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53681" w14:textId="2163B00C" w:rsidR="00451970" w:rsidRPr="00C634E2" w:rsidRDefault="00451970" w:rsidP="00C634E2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8BF71" w14:textId="06FD1D0F" w:rsidR="00451970" w:rsidRPr="00C634E2" w:rsidRDefault="00451970" w:rsidP="00C634E2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51DF4" w14:textId="0A9C7BB2" w:rsidR="00451970" w:rsidRPr="00C634E2" w:rsidRDefault="00451970" w:rsidP="00C634E2">
            <w:pPr>
              <w:rPr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AF38D" w14:textId="24D7FF63" w:rsidR="00451970" w:rsidRPr="00C634E2" w:rsidRDefault="00451970" w:rsidP="00C634E2">
            <w:pPr>
              <w:rPr>
                <w:sz w:val="10"/>
                <w:szCs w:val="10"/>
              </w:rPr>
            </w:pPr>
          </w:p>
        </w:tc>
      </w:tr>
      <w:tr w:rsidR="00C634E2" w:rsidRPr="00C634E2" w14:paraId="352172F2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AF16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C451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2D46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A450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836A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5753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EA2E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D908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D6B1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1</w:t>
            </w:r>
          </w:p>
        </w:tc>
      </w:tr>
      <w:tr w:rsidR="00C634E2" w:rsidRPr="00C634E2" w14:paraId="701F863D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38CD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F3FF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6C0F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5F82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DFF5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A245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0249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8CE0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4070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73</w:t>
            </w:r>
          </w:p>
        </w:tc>
      </w:tr>
      <w:tr w:rsidR="00C634E2" w:rsidRPr="00C634E2" w14:paraId="54730893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DD06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14EE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C7F9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8440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6E84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AECC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A4C4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C622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D8A6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60</w:t>
            </w:r>
          </w:p>
        </w:tc>
      </w:tr>
      <w:tr w:rsidR="00C634E2" w:rsidRPr="00C634E2" w14:paraId="0888A2D9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CDF1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87B6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41CA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B150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2341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41C1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63C6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80F0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5C16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38</w:t>
            </w:r>
          </w:p>
        </w:tc>
      </w:tr>
      <w:tr w:rsidR="00C634E2" w:rsidRPr="00C634E2" w14:paraId="016459D6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C14E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BCDD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4BA2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6261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0E60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4622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5FE9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5602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62B3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51</w:t>
            </w:r>
          </w:p>
        </w:tc>
      </w:tr>
      <w:tr w:rsidR="00C634E2" w:rsidRPr="00C634E2" w14:paraId="128CD0A9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7287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7CF7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E1D9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12A6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48C6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A52B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3D20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E36E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E37B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88</w:t>
            </w:r>
          </w:p>
        </w:tc>
      </w:tr>
      <w:tr w:rsidR="00C634E2" w:rsidRPr="00C634E2" w14:paraId="5DD5721C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DA11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8A91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BE61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7018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29DF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1F0B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D090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03C5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6C30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11</w:t>
            </w:r>
          </w:p>
        </w:tc>
      </w:tr>
      <w:tr w:rsidR="00C634E2" w:rsidRPr="00C634E2" w14:paraId="20A398D9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7725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A491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3279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287B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DA31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59B5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636F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7AF6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1883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82</w:t>
            </w:r>
          </w:p>
        </w:tc>
      </w:tr>
      <w:tr w:rsidR="00C634E2" w:rsidRPr="00C634E2" w14:paraId="6C576A4C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B81C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E1A3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16E6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6246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EE42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44FA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0106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1563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57B4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95</w:t>
            </w:r>
          </w:p>
        </w:tc>
      </w:tr>
      <w:tr w:rsidR="00C634E2" w:rsidRPr="00C634E2" w14:paraId="4A12ED6D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5CA1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Physician Fee for Service Billings (Specialis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69E2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RA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E6197" w14:textId="6C619B9C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/</w:t>
            </w:r>
            <w:r w:rsidR="0009247C">
              <w:rPr>
                <w:sz w:val="10"/>
                <w:szCs w:val="10"/>
              </w:rPr>
              <w:t>Medical History</w:t>
            </w:r>
            <w:r w:rsidRPr="00C634E2">
              <w:rPr>
                <w:sz w:val="10"/>
                <w:szCs w:val="10"/>
              </w:rPr>
              <w:t xml:space="preserve">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2976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7111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6EAD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BBA8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Direct RA Associated Co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0B6D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Indirect RA Associ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4685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Related Costs</w:t>
            </w:r>
          </w:p>
        </w:tc>
      </w:tr>
      <w:tr w:rsidR="00C634E2" w:rsidRPr="00C634E2" w14:paraId="5F781B04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B4E0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E58A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C229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8A4F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E9AD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5DEA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C66C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F57D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925B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68</w:t>
            </w:r>
          </w:p>
        </w:tc>
      </w:tr>
      <w:tr w:rsidR="00C634E2" w:rsidRPr="00C634E2" w14:paraId="25720EA9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1643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F2E5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1593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90AE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4B51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3CD0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E778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CC0B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A600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15</w:t>
            </w:r>
          </w:p>
        </w:tc>
      </w:tr>
      <w:tr w:rsidR="00C634E2" w:rsidRPr="00C634E2" w14:paraId="0B652BFA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92C6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86DE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D7A5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ADDE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0BF2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18D1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E69F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52FC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6E4D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71</w:t>
            </w:r>
          </w:p>
        </w:tc>
      </w:tr>
      <w:tr w:rsidR="00C634E2" w:rsidRPr="00C634E2" w14:paraId="388E5FDA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4C79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91D4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4321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1556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6E04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61D8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72D1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A9B6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8D7D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89</w:t>
            </w:r>
          </w:p>
        </w:tc>
      </w:tr>
      <w:tr w:rsidR="00C634E2" w:rsidRPr="00C634E2" w14:paraId="00B637FE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FFFD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7C10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56AD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145A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AC9D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D84A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8100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BD04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3328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09</w:t>
            </w:r>
          </w:p>
        </w:tc>
      </w:tr>
      <w:tr w:rsidR="00C634E2" w:rsidRPr="00C634E2" w14:paraId="4F2DF833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EC1A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8B86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63ED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4F97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3621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7AD2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9A67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467D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094E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38</w:t>
            </w:r>
          </w:p>
        </w:tc>
      </w:tr>
      <w:tr w:rsidR="00C634E2" w:rsidRPr="00C634E2" w14:paraId="0BA04D8F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7ADE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6FD3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CE45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0FB1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E0D7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7026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39BB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93F7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410A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44</w:t>
            </w:r>
          </w:p>
        </w:tc>
      </w:tr>
      <w:tr w:rsidR="00C634E2" w:rsidRPr="00C634E2" w14:paraId="6546D307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C2DD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717C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7E72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B0C3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1A14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428B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994E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1EE6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4D89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54</w:t>
            </w:r>
          </w:p>
        </w:tc>
      </w:tr>
      <w:tr w:rsidR="00C634E2" w:rsidRPr="00C634E2" w14:paraId="19ECA01B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AA52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DF14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E082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BDEC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ED9A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1AA1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667C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8251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2ED0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49</w:t>
            </w:r>
          </w:p>
        </w:tc>
      </w:tr>
      <w:tr w:rsidR="00C634E2" w:rsidRPr="00C634E2" w14:paraId="0C1F3190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6FD4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Drug Benef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E917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RA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F3675" w14:textId="2AB13662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/</w:t>
            </w:r>
            <w:r w:rsidR="0009247C">
              <w:rPr>
                <w:sz w:val="10"/>
                <w:szCs w:val="10"/>
              </w:rPr>
              <w:t>Medical History</w:t>
            </w:r>
            <w:r w:rsidRPr="00C634E2">
              <w:rPr>
                <w:sz w:val="10"/>
                <w:szCs w:val="10"/>
              </w:rPr>
              <w:t xml:space="preserve">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8F12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77BE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8D22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3642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Direct RA Associated Co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636A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Indirect RA Associ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AD87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Related Costs</w:t>
            </w:r>
          </w:p>
        </w:tc>
      </w:tr>
      <w:tr w:rsidR="00C634E2" w:rsidRPr="00C634E2" w14:paraId="6847F406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D1D1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26CB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0EB5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13A0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CEF9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F8EA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F811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9327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0EB1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2</w:t>
            </w:r>
          </w:p>
        </w:tc>
      </w:tr>
      <w:tr w:rsidR="00C634E2" w:rsidRPr="00C634E2" w14:paraId="74BCE954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9712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5EED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928A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9EB2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0335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EF66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FF79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9D60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4047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60</w:t>
            </w:r>
          </w:p>
        </w:tc>
      </w:tr>
      <w:tr w:rsidR="00C634E2" w:rsidRPr="00C634E2" w14:paraId="78E7FC60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0250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8DAB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AF37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B38C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D2F2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80D9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D584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1800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86DC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78</w:t>
            </w:r>
          </w:p>
        </w:tc>
      </w:tr>
      <w:tr w:rsidR="00C634E2" w:rsidRPr="00C634E2" w14:paraId="0201BCEA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9D89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74AD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DD05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DD3E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7E16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FBA3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86D0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ABE1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A71E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21</w:t>
            </w:r>
          </w:p>
        </w:tc>
      </w:tr>
      <w:tr w:rsidR="00C634E2" w:rsidRPr="00C634E2" w14:paraId="1A34EFE7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8FD6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D37B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EA71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E029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71D4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AD0E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D5A3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BE4C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366A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75</w:t>
            </w:r>
          </w:p>
        </w:tc>
      </w:tr>
      <w:tr w:rsidR="00C634E2" w:rsidRPr="00C634E2" w14:paraId="593114F9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43A5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F427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5E33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A84E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A710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F205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87AA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72D3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E863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20</w:t>
            </w:r>
          </w:p>
        </w:tc>
      </w:tr>
      <w:tr w:rsidR="00C634E2" w:rsidRPr="00C634E2" w14:paraId="4CDFF071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E787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119B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383A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F5EA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F58E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36CA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BA2A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C8B2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456B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42</w:t>
            </w:r>
          </w:p>
        </w:tc>
      </w:tr>
      <w:tr w:rsidR="00C634E2" w:rsidRPr="00C634E2" w14:paraId="44D5A025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7F4D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8DB7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8F5C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A4D1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CCF1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072E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3E1F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01AA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BE17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78</w:t>
            </w:r>
          </w:p>
        </w:tc>
      </w:tr>
      <w:tr w:rsidR="00C634E2" w:rsidRPr="00C634E2" w14:paraId="29792EDC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D865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72B0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A24E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578D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9DDA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8E16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CEE5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F332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9381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11</w:t>
            </w:r>
          </w:p>
        </w:tc>
      </w:tr>
      <w:tr w:rsidR="00C634E2" w:rsidRPr="00C634E2" w14:paraId="04699E2A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76E5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Outpat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1A15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RA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7E30C" w14:textId="2AEF5455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/</w:t>
            </w:r>
            <w:r w:rsidR="0009247C">
              <w:rPr>
                <w:sz w:val="10"/>
                <w:szCs w:val="10"/>
              </w:rPr>
              <w:t>Medical History</w:t>
            </w:r>
            <w:r w:rsidRPr="00C634E2">
              <w:rPr>
                <w:sz w:val="10"/>
                <w:szCs w:val="10"/>
              </w:rPr>
              <w:t xml:space="preserve">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E05A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C67D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73F4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245E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Direct RA Associated Co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1977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Indirect RA Associ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CD8E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Related Costs</w:t>
            </w:r>
          </w:p>
        </w:tc>
      </w:tr>
      <w:tr w:rsidR="00C634E2" w:rsidRPr="00C634E2" w14:paraId="026E27B9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563F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9934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34D9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3F13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AC67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DA9F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F1D1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AB39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8C4A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3</w:t>
            </w:r>
          </w:p>
        </w:tc>
      </w:tr>
      <w:tr w:rsidR="00C634E2" w:rsidRPr="00C634E2" w14:paraId="68F539C4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695E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1005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7353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070F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B922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369E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31E3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BB0A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59E4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9</w:t>
            </w:r>
          </w:p>
        </w:tc>
      </w:tr>
      <w:tr w:rsidR="00C634E2" w:rsidRPr="00C634E2" w14:paraId="178F6BC3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614B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52AF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D021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6227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42D1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244E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A9E0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D1DE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1ED7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40</w:t>
            </w:r>
          </w:p>
        </w:tc>
      </w:tr>
      <w:tr w:rsidR="00C634E2" w:rsidRPr="00C634E2" w14:paraId="4E28C593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5CB8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E53B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E3A3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C4CA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5D2D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5C3E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9CAF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D23B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06BE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61</w:t>
            </w:r>
          </w:p>
        </w:tc>
      </w:tr>
      <w:tr w:rsidR="00C634E2" w:rsidRPr="00C634E2" w14:paraId="60603E7D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082E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9A97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7D94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773D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3493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D45A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5329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2A36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4348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3</w:t>
            </w:r>
          </w:p>
        </w:tc>
      </w:tr>
      <w:tr w:rsidR="00C634E2" w:rsidRPr="00C634E2" w14:paraId="12C4E43E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A2FA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214B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2B46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EFB0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0225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145C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FDB8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4E4B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810B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05</w:t>
            </w:r>
          </w:p>
        </w:tc>
      </w:tr>
      <w:tr w:rsidR="00C634E2" w:rsidRPr="00C634E2" w14:paraId="6F670261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4C9C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CE9E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5EEE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ADF4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5361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99F4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0F94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719D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818A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17</w:t>
            </w:r>
          </w:p>
        </w:tc>
      </w:tr>
      <w:tr w:rsidR="00C634E2" w:rsidRPr="00C634E2" w14:paraId="627269A2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32E2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EBC8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3548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E451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E385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4FE8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6855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57EA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944D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67</w:t>
            </w:r>
          </w:p>
        </w:tc>
      </w:tr>
      <w:tr w:rsidR="00C634E2" w:rsidRPr="00C634E2" w14:paraId="0E2ED988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B45E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6089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42F8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FD0A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4F14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A3E9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FE6F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D8AB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EA22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59</w:t>
            </w:r>
          </w:p>
        </w:tc>
      </w:tr>
      <w:tr w:rsidR="00C634E2" w:rsidRPr="00C634E2" w14:paraId="18E9418B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BEE7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Physician (General Practition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7ACE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RA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044A7" w14:textId="5106E923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/</w:t>
            </w:r>
            <w:r w:rsidR="0009247C">
              <w:rPr>
                <w:sz w:val="10"/>
                <w:szCs w:val="10"/>
              </w:rPr>
              <w:t>Medical History</w:t>
            </w:r>
            <w:r w:rsidRPr="00C634E2">
              <w:rPr>
                <w:sz w:val="10"/>
                <w:szCs w:val="10"/>
              </w:rPr>
              <w:t xml:space="preserve">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6798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13F7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C384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8E93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Direct RA Associated Co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7DDD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Indirect RA Associ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73CE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Related Costs</w:t>
            </w:r>
          </w:p>
        </w:tc>
      </w:tr>
      <w:tr w:rsidR="00C634E2" w:rsidRPr="00C634E2" w14:paraId="19C2D349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4251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0F5D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53D2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81CD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85BB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3915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B74E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F66A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2E89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01</w:t>
            </w:r>
          </w:p>
        </w:tc>
      </w:tr>
      <w:tr w:rsidR="00C634E2" w:rsidRPr="00C634E2" w14:paraId="3A77787F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061D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6A2D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2DAB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E789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4792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9315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61AA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9B99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264F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00</w:t>
            </w:r>
          </w:p>
        </w:tc>
      </w:tr>
      <w:tr w:rsidR="00C634E2" w:rsidRPr="00C634E2" w14:paraId="6B2E10D3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67F3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B747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ED88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4DBA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C5DA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0C4F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17C5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C1E6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8090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00</w:t>
            </w:r>
          </w:p>
        </w:tc>
      </w:tr>
      <w:tr w:rsidR="00C634E2" w:rsidRPr="00C634E2" w14:paraId="1056E7AC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867F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9253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517C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D151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FD6B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E35B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0005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9759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15BA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96</w:t>
            </w:r>
          </w:p>
        </w:tc>
      </w:tr>
      <w:tr w:rsidR="00C634E2" w:rsidRPr="00C634E2" w14:paraId="2DA928B8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2739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889D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C18C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F5BD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22C6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D5BB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3F9E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71A5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9518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94</w:t>
            </w:r>
          </w:p>
        </w:tc>
      </w:tr>
      <w:tr w:rsidR="00C634E2" w:rsidRPr="00C634E2" w14:paraId="39599C35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BE6A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D276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E83B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0251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C28A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FFF6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52A5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6405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F49A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00</w:t>
            </w:r>
          </w:p>
        </w:tc>
      </w:tr>
      <w:tr w:rsidR="00C634E2" w:rsidRPr="00C634E2" w14:paraId="084B3BEB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A5F7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E2E2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C7B2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D9F3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1302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062A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502B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54DB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24FC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95</w:t>
            </w:r>
          </w:p>
        </w:tc>
      </w:tr>
      <w:tr w:rsidR="00C634E2" w:rsidRPr="00C634E2" w14:paraId="44A6B930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669E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8CFD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9D1D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4903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E00D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26CE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7BF7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A10B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176C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7</w:t>
            </w:r>
          </w:p>
        </w:tc>
      </w:tr>
      <w:tr w:rsidR="00C634E2" w:rsidRPr="00C634E2" w14:paraId="0005132A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B3AC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BDEE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33D9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F162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2EFB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386B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3F3A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6E0C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9F1F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73</w:t>
            </w:r>
          </w:p>
        </w:tc>
      </w:tr>
      <w:tr w:rsidR="00C634E2" w:rsidRPr="00C634E2" w14:paraId="1359327F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CD1B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Laboratory Co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6B18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RA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45689" w14:textId="325763FF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/</w:t>
            </w:r>
            <w:r w:rsidR="0009247C">
              <w:rPr>
                <w:sz w:val="10"/>
                <w:szCs w:val="10"/>
              </w:rPr>
              <w:t>Medical History</w:t>
            </w:r>
            <w:r w:rsidRPr="00C634E2">
              <w:rPr>
                <w:sz w:val="10"/>
                <w:szCs w:val="10"/>
              </w:rPr>
              <w:t xml:space="preserve">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8BA3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C679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EA15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1254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Direct RA Associated Co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0135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Indirect RA Associ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30F2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Related Costs</w:t>
            </w:r>
          </w:p>
        </w:tc>
      </w:tr>
      <w:tr w:rsidR="00C634E2" w:rsidRPr="00C634E2" w14:paraId="057AC03E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2F83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869A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9530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311F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4926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0A42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62AE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7FB3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D420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9</w:t>
            </w:r>
          </w:p>
        </w:tc>
      </w:tr>
      <w:tr w:rsidR="00C634E2" w:rsidRPr="00C634E2" w14:paraId="553D211A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DB8C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5A0B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3C68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4036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3890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C4F4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ADF3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21B4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CFB3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4</w:t>
            </w:r>
          </w:p>
        </w:tc>
      </w:tr>
      <w:tr w:rsidR="00C634E2" w:rsidRPr="00C634E2" w14:paraId="58D4C4E5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BB2E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BBE5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292D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8C7A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13C2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E354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EE81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9B70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E919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6</w:t>
            </w:r>
          </w:p>
        </w:tc>
      </w:tr>
      <w:tr w:rsidR="00C634E2" w:rsidRPr="00C634E2" w14:paraId="0AE4A4A8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25A0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3F03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45B8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9390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E286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09CE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F5D0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1722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3E42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7</w:t>
            </w:r>
          </w:p>
        </w:tc>
      </w:tr>
      <w:tr w:rsidR="00C634E2" w:rsidRPr="00C634E2" w14:paraId="6F3512AB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D778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E6BB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78C9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8A5B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A2DC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C06E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0FE2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2967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29ED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9</w:t>
            </w:r>
          </w:p>
        </w:tc>
      </w:tr>
      <w:tr w:rsidR="00C634E2" w:rsidRPr="00C634E2" w14:paraId="4A410E93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A258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E8C2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475E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C442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EBA0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4353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9D36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EC84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6A47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0</w:t>
            </w:r>
          </w:p>
        </w:tc>
      </w:tr>
      <w:tr w:rsidR="00C634E2" w:rsidRPr="00C634E2" w14:paraId="661D2FE6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8FBF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6EF0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D81A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43C9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51A9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8D88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6D70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425A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51FA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0</w:t>
            </w:r>
          </w:p>
        </w:tc>
      </w:tr>
      <w:tr w:rsidR="00C634E2" w:rsidRPr="00C634E2" w14:paraId="7789A527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374A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F0C4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7B37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C159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4773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EC93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9C7A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C290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DEA1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9</w:t>
            </w:r>
          </w:p>
        </w:tc>
      </w:tr>
      <w:tr w:rsidR="00C634E2" w:rsidRPr="00C634E2" w14:paraId="705C73D1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1C99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FB2F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0C8F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A06B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07EC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DAD5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053F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16D9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60B4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6</w:t>
            </w:r>
          </w:p>
        </w:tc>
      </w:tr>
      <w:tr w:rsidR="00C634E2" w:rsidRPr="00C634E2" w14:paraId="25BBFD7F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41A0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lastRenderedPageBreak/>
              <w:t>Home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7572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RA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87B58" w14:textId="77E52ED1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/</w:t>
            </w:r>
            <w:r w:rsidR="0009247C">
              <w:rPr>
                <w:sz w:val="10"/>
                <w:szCs w:val="10"/>
              </w:rPr>
              <w:t>Medical History</w:t>
            </w:r>
            <w:r w:rsidRPr="00C634E2">
              <w:rPr>
                <w:sz w:val="10"/>
                <w:szCs w:val="10"/>
              </w:rPr>
              <w:t xml:space="preserve">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0AD9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F824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56EC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8914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Direct RA Associated Co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B273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Indirect RA Associ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C469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Related Costs</w:t>
            </w:r>
          </w:p>
        </w:tc>
      </w:tr>
      <w:tr w:rsidR="00C634E2" w:rsidRPr="00C634E2" w14:paraId="65135390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8BC4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C43D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36A9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D1AB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7B67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03CC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8DC6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B94F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F6B4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8</w:t>
            </w:r>
          </w:p>
        </w:tc>
      </w:tr>
      <w:tr w:rsidR="00C634E2" w:rsidRPr="00C634E2" w14:paraId="796CFD89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9B42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1D54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0B23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2514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60F4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5E16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408F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A18C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51A4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2</w:t>
            </w:r>
          </w:p>
        </w:tc>
      </w:tr>
      <w:tr w:rsidR="00C634E2" w:rsidRPr="00C634E2" w14:paraId="2EEEB877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76D6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BD86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A1A8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758A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FB5D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FE29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5249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84A0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CE4B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4</w:t>
            </w:r>
          </w:p>
        </w:tc>
      </w:tr>
      <w:tr w:rsidR="00C634E2" w:rsidRPr="00C634E2" w14:paraId="556CDA73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7765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48C0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DA66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511B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6371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CF08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4768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52E0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3B9D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9</w:t>
            </w:r>
          </w:p>
        </w:tc>
      </w:tr>
      <w:tr w:rsidR="00C634E2" w:rsidRPr="00C634E2" w14:paraId="0536BE1D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53ED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8F93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D08B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469F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1F8E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6416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71E6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6FC9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3E64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68</w:t>
            </w:r>
          </w:p>
        </w:tc>
      </w:tr>
      <w:tr w:rsidR="00C634E2" w:rsidRPr="00C634E2" w14:paraId="1F5BD6B2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8237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590A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A48C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5ECE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E3D2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BBAF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11E8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CF7E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E86F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11</w:t>
            </w:r>
          </w:p>
        </w:tc>
      </w:tr>
      <w:tr w:rsidR="00C634E2" w:rsidRPr="00C634E2" w14:paraId="2892D2E5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829E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C687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FBBF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B222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97B0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154A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9120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4CF4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1075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25</w:t>
            </w:r>
          </w:p>
        </w:tc>
      </w:tr>
      <w:tr w:rsidR="00C634E2" w:rsidRPr="00C634E2" w14:paraId="4417D152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169A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E993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978C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B25F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B322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F73A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3DE8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D92C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3AD2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52</w:t>
            </w:r>
          </w:p>
        </w:tc>
      </w:tr>
      <w:tr w:rsidR="00C634E2" w:rsidRPr="00C634E2" w14:paraId="05885A68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60A2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18D4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5E5B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9654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04F6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31C1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9EAB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D223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6DF1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86</w:t>
            </w:r>
          </w:p>
        </w:tc>
      </w:tr>
      <w:tr w:rsidR="00C634E2" w:rsidRPr="00C634E2" w14:paraId="717A3287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1095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Rehabil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05AB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RA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4AE5E" w14:textId="371EE1A6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/</w:t>
            </w:r>
            <w:r w:rsidR="0009247C">
              <w:rPr>
                <w:sz w:val="10"/>
                <w:szCs w:val="10"/>
              </w:rPr>
              <w:t>Medical History</w:t>
            </w:r>
            <w:r w:rsidRPr="00C634E2">
              <w:rPr>
                <w:sz w:val="10"/>
                <w:szCs w:val="10"/>
              </w:rPr>
              <w:t xml:space="preserve">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2131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3CD2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2ED1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DAE7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Direct RA Associated Co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A1C4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Indirect RA Associ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B0FC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Related Costs</w:t>
            </w:r>
          </w:p>
        </w:tc>
      </w:tr>
      <w:tr w:rsidR="00C634E2" w:rsidRPr="00C634E2" w14:paraId="6B696B29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161B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ED9A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01D8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A942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346A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B743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6A7F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59E5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86F0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6</w:t>
            </w:r>
          </w:p>
        </w:tc>
      </w:tr>
      <w:tr w:rsidR="00C634E2" w:rsidRPr="00C634E2" w14:paraId="7AF5A1E4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1067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300B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E55E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1487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5F21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6508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C068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3982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0D69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2</w:t>
            </w:r>
          </w:p>
        </w:tc>
      </w:tr>
      <w:tr w:rsidR="00C634E2" w:rsidRPr="00C634E2" w14:paraId="59226387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0A0C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4394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6038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1340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57AA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F6CE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0C92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1E01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DD28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1</w:t>
            </w:r>
          </w:p>
        </w:tc>
      </w:tr>
      <w:tr w:rsidR="00C634E2" w:rsidRPr="00C634E2" w14:paraId="23149C34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10DD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C6B6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17C7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12C4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CCFF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2788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7291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1155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CF30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1</w:t>
            </w:r>
          </w:p>
        </w:tc>
      </w:tr>
      <w:tr w:rsidR="00C634E2" w:rsidRPr="00C634E2" w14:paraId="2D2256AB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93B0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95B8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7F19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B777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2A24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8C22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E3B9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2259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9021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9</w:t>
            </w:r>
          </w:p>
        </w:tc>
      </w:tr>
      <w:tr w:rsidR="00C634E2" w:rsidRPr="00C634E2" w14:paraId="0C94B3F2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3B2F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492B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CE45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105D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91AD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6690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794E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8ECB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EE1A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6</w:t>
            </w:r>
          </w:p>
        </w:tc>
      </w:tr>
      <w:tr w:rsidR="00C634E2" w:rsidRPr="00C634E2" w14:paraId="1C3945FB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7F55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B43A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F109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D6B0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F6EB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647E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14D5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02BE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183C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7</w:t>
            </w:r>
          </w:p>
        </w:tc>
      </w:tr>
      <w:tr w:rsidR="00C634E2" w:rsidRPr="00C634E2" w14:paraId="46AB2FE3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E7C1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C146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802F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6C37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601E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4BC7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DD84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EC92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6A66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3</w:t>
            </w:r>
          </w:p>
        </w:tc>
      </w:tr>
      <w:tr w:rsidR="00C634E2" w:rsidRPr="00C634E2" w14:paraId="35930BCA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8E93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79CF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DECE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70C3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CD58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8686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9C80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C810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DB48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9</w:t>
            </w:r>
          </w:p>
        </w:tc>
      </w:tr>
      <w:tr w:rsidR="00C634E2" w:rsidRPr="00C634E2" w14:paraId="55DFF910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8042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Emergency Depar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3EF6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RA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36AAC" w14:textId="028B05F5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/</w:t>
            </w:r>
            <w:r w:rsidR="0009247C">
              <w:rPr>
                <w:sz w:val="10"/>
                <w:szCs w:val="10"/>
              </w:rPr>
              <w:t>Medical History</w:t>
            </w:r>
            <w:r w:rsidRPr="00C634E2">
              <w:rPr>
                <w:sz w:val="10"/>
                <w:szCs w:val="10"/>
              </w:rPr>
              <w:t xml:space="preserve">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0542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925D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CD85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4160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Direct RA Associated Co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F2DD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Indirect RA Associ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E7CA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Related Costs</w:t>
            </w:r>
          </w:p>
        </w:tc>
      </w:tr>
      <w:tr w:rsidR="00C634E2" w:rsidRPr="00C634E2" w14:paraId="6EE71546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2CD1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2522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7875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05CF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B3E5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30B1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E0EE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EBD0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6EB8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0</w:t>
            </w:r>
          </w:p>
        </w:tc>
      </w:tr>
      <w:tr w:rsidR="00C634E2" w:rsidRPr="00C634E2" w14:paraId="4B633FC3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8203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85BC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6E3C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CF90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A29B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EC60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F694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7DE1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F921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6</w:t>
            </w:r>
          </w:p>
        </w:tc>
      </w:tr>
      <w:tr w:rsidR="00C634E2" w:rsidRPr="00C634E2" w14:paraId="6CF42085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1EE6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4126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3C91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6945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548F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CD52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A974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9812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C047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9</w:t>
            </w:r>
          </w:p>
        </w:tc>
      </w:tr>
      <w:tr w:rsidR="00C634E2" w:rsidRPr="00C634E2" w14:paraId="2CE3EB60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07F9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C4FB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B542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773C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20B9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460D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3E85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5B32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63BE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9</w:t>
            </w:r>
          </w:p>
        </w:tc>
      </w:tr>
      <w:tr w:rsidR="00C634E2" w:rsidRPr="00C634E2" w14:paraId="63FE49F3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9840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B360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4351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63E1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9377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2EB0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09C2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462C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D825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0</w:t>
            </w:r>
          </w:p>
        </w:tc>
      </w:tr>
      <w:tr w:rsidR="00C634E2" w:rsidRPr="00C634E2" w14:paraId="47413620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7E34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6887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CF74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6EFF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02DF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0642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E021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2BAD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5BFF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7</w:t>
            </w:r>
          </w:p>
        </w:tc>
      </w:tr>
      <w:tr w:rsidR="00C634E2" w:rsidRPr="00C634E2" w14:paraId="36CBB19E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63E9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C264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67D6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627B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F94D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ED16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4449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75AF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8E1C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5</w:t>
            </w:r>
          </w:p>
        </w:tc>
      </w:tr>
      <w:tr w:rsidR="00C634E2" w:rsidRPr="00C634E2" w14:paraId="24D3B72F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9D82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5731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DBC1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5535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ADEB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DD49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25A3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C896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0644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9</w:t>
            </w:r>
          </w:p>
        </w:tc>
      </w:tr>
      <w:tr w:rsidR="00C634E2" w:rsidRPr="00C634E2" w14:paraId="4687085A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7532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EBBA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24C3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1A8B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1BE0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32A9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6CBB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1D69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13D3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2</w:t>
            </w:r>
          </w:p>
        </w:tc>
      </w:tr>
      <w:tr w:rsidR="00C634E2" w:rsidRPr="00C634E2" w14:paraId="0957602A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8519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Same Day Surg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DFE9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RA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CDBAC" w14:textId="2BACF1A1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/</w:t>
            </w:r>
            <w:r w:rsidR="0009247C">
              <w:rPr>
                <w:sz w:val="10"/>
                <w:szCs w:val="10"/>
              </w:rPr>
              <w:t>Medical History</w:t>
            </w:r>
            <w:r w:rsidRPr="00C634E2">
              <w:rPr>
                <w:sz w:val="10"/>
                <w:szCs w:val="10"/>
              </w:rPr>
              <w:t xml:space="preserve">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40FC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E2B4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ED81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41AD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Direct RA Associated Co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7282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Indirect RA Associ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D912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Related Costs</w:t>
            </w:r>
          </w:p>
        </w:tc>
      </w:tr>
      <w:tr w:rsidR="00C634E2" w:rsidRPr="00C634E2" w14:paraId="7CA15828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0E58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3469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769C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1616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2F7D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B1F9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7C2F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E5E5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6BBD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0</w:t>
            </w:r>
          </w:p>
        </w:tc>
      </w:tr>
      <w:tr w:rsidR="00C634E2" w:rsidRPr="00C634E2" w14:paraId="4A74E2D7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FFF0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86DC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7BC1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7878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8648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6226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2B79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8E99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68E1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9</w:t>
            </w:r>
          </w:p>
        </w:tc>
      </w:tr>
      <w:tr w:rsidR="00C634E2" w:rsidRPr="00C634E2" w14:paraId="71424BC7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F229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E64C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C038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1097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5A05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49EE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06BB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131F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7569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7</w:t>
            </w:r>
          </w:p>
        </w:tc>
      </w:tr>
      <w:tr w:rsidR="00C634E2" w:rsidRPr="00C634E2" w14:paraId="49B166B3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1F87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5F21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4C4F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5913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2035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6F83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C7CF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2F1A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DC9B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5</w:t>
            </w:r>
          </w:p>
        </w:tc>
      </w:tr>
      <w:tr w:rsidR="00C634E2" w:rsidRPr="00C634E2" w14:paraId="64B5FE32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DB15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998B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5A31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D882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E581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5CB6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9545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43A6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099B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7</w:t>
            </w:r>
          </w:p>
        </w:tc>
      </w:tr>
      <w:tr w:rsidR="00C634E2" w:rsidRPr="00C634E2" w14:paraId="5B2A0B5C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5BE4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0D65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AFAA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EC40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398A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3795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397A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E150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A415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5</w:t>
            </w:r>
          </w:p>
        </w:tc>
      </w:tr>
      <w:tr w:rsidR="00C634E2" w:rsidRPr="00C634E2" w14:paraId="183375FB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2B75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F71A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8A5D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EA7C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68CF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B21F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2138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53C3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355E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2</w:t>
            </w:r>
          </w:p>
        </w:tc>
      </w:tr>
      <w:tr w:rsidR="00C634E2" w:rsidRPr="00C634E2" w14:paraId="7CEC2487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1E9B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FC88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DB67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DECF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9861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B0F6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BC35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15BB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91CA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2</w:t>
            </w:r>
          </w:p>
        </w:tc>
      </w:tr>
      <w:tr w:rsidR="00C634E2" w:rsidRPr="00C634E2" w14:paraId="5C1075B8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2394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CBB9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5D61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4083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B7B8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D915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DF7D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A049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FF17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7</w:t>
            </w:r>
          </w:p>
        </w:tc>
      </w:tr>
      <w:tr w:rsidR="00C634E2" w:rsidRPr="00C634E2" w14:paraId="664514D9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0F2D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Continuing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17B5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RA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4E8CE" w14:textId="3CAAEF91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/</w:t>
            </w:r>
            <w:r w:rsidR="0009247C">
              <w:rPr>
                <w:sz w:val="10"/>
                <w:szCs w:val="10"/>
              </w:rPr>
              <w:t>Medical History</w:t>
            </w:r>
            <w:r w:rsidRPr="00C634E2">
              <w:rPr>
                <w:sz w:val="10"/>
                <w:szCs w:val="10"/>
              </w:rPr>
              <w:t xml:space="preserve">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415E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839E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2DCC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C105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Direct RA Associated Co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C8C5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Indirect RA Associ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197B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Related Costs</w:t>
            </w:r>
          </w:p>
        </w:tc>
      </w:tr>
      <w:tr w:rsidR="00C634E2" w:rsidRPr="00C634E2" w14:paraId="39EF7DE2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DC7D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8320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36BB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7448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D107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C7C4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825E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2E9A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AAA9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</w:tr>
      <w:tr w:rsidR="00C634E2" w:rsidRPr="00C634E2" w14:paraId="75206466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D19D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47B8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30B7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C653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2FE3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F4FA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FCB6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B136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4EA6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</w:t>
            </w:r>
          </w:p>
        </w:tc>
      </w:tr>
      <w:tr w:rsidR="00C634E2" w:rsidRPr="00C634E2" w14:paraId="795D2DB4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8A31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5F4A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6E31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3977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6987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38D6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3AA0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E24E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9CC3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7</w:t>
            </w:r>
          </w:p>
        </w:tc>
      </w:tr>
      <w:tr w:rsidR="00C634E2" w:rsidRPr="00C634E2" w14:paraId="51A12B1F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F41A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6C03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802C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034A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0139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CD23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A391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CF36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2C4B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4</w:t>
            </w:r>
          </w:p>
        </w:tc>
      </w:tr>
      <w:tr w:rsidR="00C634E2" w:rsidRPr="00C634E2" w14:paraId="4A5F6601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0164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4AA9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05CA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F8D0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1D98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3BCC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F08B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E6B8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047C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4</w:t>
            </w:r>
          </w:p>
        </w:tc>
      </w:tr>
      <w:tr w:rsidR="00C634E2" w:rsidRPr="00C634E2" w14:paraId="74C48228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908B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0DC0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4E5A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C43D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2694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E16D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F49F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4649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2C32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6</w:t>
            </w:r>
          </w:p>
        </w:tc>
      </w:tr>
      <w:tr w:rsidR="00C634E2" w:rsidRPr="00C634E2" w14:paraId="541D8178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2291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E912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3311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E90A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11BE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9668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0416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A1B3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3883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6</w:t>
            </w:r>
          </w:p>
        </w:tc>
      </w:tr>
      <w:tr w:rsidR="00C634E2" w:rsidRPr="00C634E2" w14:paraId="344B6B90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CAA1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70C5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1AF2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9A94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F425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1B29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E202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4605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FEFB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5</w:t>
            </w:r>
          </w:p>
        </w:tc>
      </w:tr>
      <w:tr w:rsidR="00C634E2" w:rsidRPr="00C634E2" w14:paraId="186F3E3B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A3C5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ABFD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D43F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607F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B89E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57B1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F1E7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03BD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41F3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3</w:t>
            </w:r>
          </w:p>
        </w:tc>
      </w:tr>
      <w:tr w:rsidR="00C634E2" w:rsidRPr="00C634E2" w14:paraId="632805A1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3137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Long-Term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E47E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RA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9E919" w14:textId="3E3445EB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/</w:t>
            </w:r>
            <w:r w:rsidR="0009247C">
              <w:rPr>
                <w:sz w:val="10"/>
                <w:szCs w:val="10"/>
              </w:rPr>
              <w:t>Medical History</w:t>
            </w:r>
            <w:r w:rsidRPr="00C634E2">
              <w:rPr>
                <w:sz w:val="10"/>
                <w:szCs w:val="10"/>
              </w:rPr>
              <w:t xml:space="preserve">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03F0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F767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09B8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B8FB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Direct RA Associated Co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53B1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Indirect RA Associ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9CD5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Related Costs</w:t>
            </w:r>
          </w:p>
        </w:tc>
      </w:tr>
      <w:tr w:rsidR="00C634E2" w:rsidRPr="00C634E2" w14:paraId="2CFB47F0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CEF2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F295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2ED9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0952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73CA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ECF0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9ED4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0A88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E979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</w:t>
            </w:r>
          </w:p>
        </w:tc>
      </w:tr>
      <w:tr w:rsidR="00C634E2" w:rsidRPr="00C634E2" w14:paraId="1DCF73C7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39D3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3882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AD79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EC2F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AF75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EB9F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1F76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CF1B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3299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0</w:t>
            </w:r>
          </w:p>
        </w:tc>
      </w:tr>
      <w:tr w:rsidR="00C634E2" w:rsidRPr="00C634E2" w14:paraId="07F8AEA5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95EA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1F45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7206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383E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84FB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72A0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3FC6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6B52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1CDF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44</w:t>
            </w:r>
          </w:p>
        </w:tc>
      </w:tr>
      <w:tr w:rsidR="00C634E2" w:rsidRPr="00C634E2" w14:paraId="700951F4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09EE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D994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F097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A388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74BE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83BA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65CC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2EF1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B8EF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05</w:t>
            </w:r>
          </w:p>
        </w:tc>
      </w:tr>
      <w:tr w:rsidR="00C634E2" w:rsidRPr="00C634E2" w14:paraId="46EE4073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9F9D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3C02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F270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829D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A7DF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F4A8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B79D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EABB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E473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95</w:t>
            </w:r>
          </w:p>
        </w:tc>
      </w:tr>
      <w:tr w:rsidR="00C634E2" w:rsidRPr="00C634E2" w14:paraId="33961408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B5C3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D54B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6D24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EE98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1CF2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5402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9B22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3D07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23B3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87</w:t>
            </w:r>
          </w:p>
        </w:tc>
      </w:tr>
      <w:tr w:rsidR="00C634E2" w:rsidRPr="00C634E2" w14:paraId="7AC1478F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B3E1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9C14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7F71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E04D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C98C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CE62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5347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98C3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530E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05</w:t>
            </w:r>
          </w:p>
        </w:tc>
      </w:tr>
      <w:tr w:rsidR="00C634E2" w:rsidRPr="00C634E2" w14:paraId="2B832847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323A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B63F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680E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AE72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335A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D7FF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2E0B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409A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3FDF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97</w:t>
            </w:r>
          </w:p>
        </w:tc>
      </w:tr>
      <w:tr w:rsidR="00C634E2" w:rsidRPr="00C634E2" w14:paraId="693AA107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CF81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5A0E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BB4D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6331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1D02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BD5E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A591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96A1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8C21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57</w:t>
            </w:r>
          </w:p>
        </w:tc>
      </w:tr>
      <w:tr w:rsidR="00C634E2" w:rsidRPr="00C634E2" w14:paraId="48139873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07DF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Cap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DEA5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RA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4C602" w14:textId="07683F28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/</w:t>
            </w:r>
            <w:r w:rsidR="0009247C">
              <w:rPr>
                <w:sz w:val="10"/>
                <w:szCs w:val="10"/>
              </w:rPr>
              <w:t>Medical History</w:t>
            </w:r>
            <w:r w:rsidRPr="00C634E2">
              <w:rPr>
                <w:sz w:val="10"/>
                <w:szCs w:val="10"/>
              </w:rPr>
              <w:t xml:space="preserve">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CF47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C87B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EB68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CD3A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Direct RA Associated Co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05E2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Indirect RA Associ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89F4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Related Costs</w:t>
            </w:r>
          </w:p>
        </w:tc>
      </w:tr>
      <w:tr w:rsidR="00C634E2" w:rsidRPr="00C634E2" w14:paraId="59DF4AA1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C40F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4ADE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13C6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73D6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C115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1AD1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A229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D255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F3C7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</w:t>
            </w:r>
          </w:p>
        </w:tc>
      </w:tr>
      <w:tr w:rsidR="00C634E2" w:rsidRPr="00C634E2" w14:paraId="1E907AFD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ED6D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lastRenderedPageBreak/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57DA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15CD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24A7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E915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A8A9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4012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DDCE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0AE0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1</w:t>
            </w:r>
          </w:p>
        </w:tc>
      </w:tr>
      <w:tr w:rsidR="00C634E2" w:rsidRPr="00C634E2" w14:paraId="3640EDAD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B03D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F375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A84C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3C7E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83F4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FA11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4C31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CC58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2E89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9</w:t>
            </w:r>
          </w:p>
        </w:tc>
      </w:tr>
      <w:tr w:rsidR="00C634E2" w:rsidRPr="00C634E2" w14:paraId="30C9870B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AC80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7DD7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868C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7D9B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7B8B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614A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3322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7895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D790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9</w:t>
            </w:r>
          </w:p>
        </w:tc>
      </w:tr>
      <w:tr w:rsidR="00C634E2" w:rsidRPr="00C634E2" w14:paraId="27FE94D8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E87F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3CA5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5D50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B3A1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FC96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DB6A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5F14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5EFE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088D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9</w:t>
            </w:r>
          </w:p>
        </w:tc>
      </w:tr>
      <w:tr w:rsidR="00C634E2" w:rsidRPr="00C634E2" w14:paraId="09618941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0FC4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C345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1FA0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2A0F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5C7D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0987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4DAE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E9E1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2DD5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5</w:t>
            </w:r>
          </w:p>
        </w:tc>
      </w:tr>
      <w:tr w:rsidR="00C634E2" w:rsidRPr="00C634E2" w14:paraId="0FFC2938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B3CC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6B68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4D04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703F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0023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17F2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8A59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6175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AD50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0</w:t>
            </w:r>
          </w:p>
        </w:tc>
      </w:tr>
      <w:tr w:rsidR="00C634E2" w:rsidRPr="00C634E2" w14:paraId="697BD0BE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6067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3A54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873A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9A5D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CBAB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4F25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22CC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BBB9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82A4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9</w:t>
            </w:r>
          </w:p>
        </w:tc>
      </w:tr>
      <w:tr w:rsidR="00C634E2" w:rsidRPr="00C634E2" w14:paraId="66CDCD09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4042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F508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17CD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F6BF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CF7F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1522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8E44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A504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6C7D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5</w:t>
            </w:r>
          </w:p>
        </w:tc>
      </w:tr>
      <w:tr w:rsidR="00C634E2" w:rsidRPr="00C634E2" w14:paraId="7A4AA537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FC01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Cancer Clin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9FD5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RA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7CBAC" w14:textId="7D10DCE2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/</w:t>
            </w:r>
            <w:r w:rsidR="0009247C">
              <w:rPr>
                <w:sz w:val="10"/>
                <w:szCs w:val="10"/>
              </w:rPr>
              <w:t>Medical History</w:t>
            </w:r>
            <w:r w:rsidRPr="00C634E2">
              <w:rPr>
                <w:sz w:val="10"/>
                <w:szCs w:val="10"/>
              </w:rPr>
              <w:t xml:space="preserve">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D2CA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79C4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224F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09F7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Direct RA Associated Co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1CD7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Indirect RA Associ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3AA5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Related Costs</w:t>
            </w:r>
          </w:p>
        </w:tc>
      </w:tr>
      <w:tr w:rsidR="00C634E2" w:rsidRPr="00C634E2" w14:paraId="400B8794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1387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05FC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7761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A228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C5F0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6674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529F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7EFC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57EB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</w:tr>
      <w:tr w:rsidR="00C634E2" w:rsidRPr="00C634E2" w14:paraId="71801D92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D02B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E316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9E6C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645A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A820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A9A5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FA8A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5556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AF2C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6</w:t>
            </w:r>
          </w:p>
        </w:tc>
      </w:tr>
      <w:tr w:rsidR="00C634E2" w:rsidRPr="00C634E2" w14:paraId="27FCFBDE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B584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5BD4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C57A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BF83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D24C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8A9E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9F06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9A80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0800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0</w:t>
            </w:r>
          </w:p>
        </w:tc>
      </w:tr>
      <w:tr w:rsidR="00C634E2" w:rsidRPr="00C634E2" w14:paraId="3E7B7419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72D4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07DB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2D00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3AFD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E1C3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DDBB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23AD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7472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0A9B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4</w:t>
            </w:r>
          </w:p>
        </w:tc>
      </w:tr>
      <w:tr w:rsidR="00C634E2" w:rsidRPr="00C634E2" w14:paraId="5CD82804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1B9C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0C0D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2BEC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D23B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F29D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6316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2B4C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F21F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8015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5</w:t>
            </w:r>
          </w:p>
        </w:tc>
      </w:tr>
      <w:tr w:rsidR="00C634E2" w:rsidRPr="00C634E2" w14:paraId="374B3B70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4115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957E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DD59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8D7A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6FA6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1840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20FD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6F0D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24F5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3</w:t>
            </w:r>
          </w:p>
        </w:tc>
      </w:tr>
      <w:tr w:rsidR="00C634E2" w:rsidRPr="00C634E2" w14:paraId="5100BC24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4084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FA99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B1A5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D824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C748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F2D7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126E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DFD2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5927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6</w:t>
            </w:r>
          </w:p>
        </w:tc>
      </w:tr>
      <w:tr w:rsidR="00C634E2" w:rsidRPr="00C634E2" w14:paraId="542561D7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E93E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D1B8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5C14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4228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D39D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0816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17B9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F905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1722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3</w:t>
            </w:r>
          </w:p>
        </w:tc>
      </w:tr>
      <w:tr w:rsidR="00C634E2" w:rsidRPr="00C634E2" w14:paraId="5F91B761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751D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C868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2549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50E3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FEFA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9F46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1A3E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9AD4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89CB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3</w:t>
            </w:r>
          </w:p>
        </w:tc>
      </w:tr>
      <w:tr w:rsidR="00C634E2" w:rsidRPr="00C634E2" w14:paraId="5B1AAB94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4F15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Dialysis Clin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B412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RA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FC8B0" w14:textId="35BF467C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/</w:t>
            </w:r>
            <w:r w:rsidR="0009247C">
              <w:rPr>
                <w:sz w:val="10"/>
                <w:szCs w:val="10"/>
              </w:rPr>
              <w:t>Medical History</w:t>
            </w:r>
            <w:r w:rsidRPr="00C634E2">
              <w:rPr>
                <w:sz w:val="10"/>
                <w:szCs w:val="10"/>
              </w:rPr>
              <w:t xml:space="preserve">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2FF6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BCDE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61FE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3DC9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Direct RA Associated Co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201F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Indirect RA Associ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33A2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Related Costs</w:t>
            </w:r>
          </w:p>
        </w:tc>
      </w:tr>
      <w:tr w:rsidR="00C634E2" w:rsidRPr="00C634E2" w14:paraId="450800DF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53C8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1141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C7D8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8E03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D6F2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ECDB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7B4E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5168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E33D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</w:t>
            </w:r>
          </w:p>
        </w:tc>
      </w:tr>
      <w:tr w:rsidR="00C634E2" w:rsidRPr="00C634E2" w14:paraId="4D57B433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63A3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4033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CD19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0672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1A42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3180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C9BC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21C9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F457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</w:t>
            </w:r>
          </w:p>
        </w:tc>
      </w:tr>
      <w:tr w:rsidR="00C634E2" w:rsidRPr="00C634E2" w14:paraId="4EFB3343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8F28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DE5E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9071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0C33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EA72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F01D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5A4C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FA88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055E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7</w:t>
            </w:r>
          </w:p>
        </w:tc>
      </w:tr>
      <w:tr w:rsidR="00C634E2" w:rsidRPr="00C634E2" w14:paraId="5EEAFB59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A76B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9417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15D2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F82B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6E01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F362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E778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C305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7393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3</w:t>
            </w:r>
          </w:p>
        </w:tc>
      </w:tr>
      <w:tr w:rsidR="00C634E2" w:rsidRPr="00C634E2" w14:paraId="13BAE5A2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975A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345D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BD9C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E340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EEC1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4691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FF09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EBAC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F8AC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7</w:t>
            </w:r>
          </w:p>
        </w:tc>
      </w:tr>
      <w:tr w:rsidR="00C634E2" w:rsidRPr="00C634E2" w14:paraId="274EEDE0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8315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8FCD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8AD1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4C47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1C7C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AAA5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66FA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71B3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AC40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1</w:t>
            </w:r>
          </w:p>
        </w:tc>
      </w:tr>
      <w:tr w:rsidR="00C634E2" w:rsidRPr="00C634E2" w14:paraId="31B8712B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8801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6EAC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9371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28D8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C1B4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0601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2591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1D84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3B3E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2</w:t>
            </w:r>
          </w:p>
        </w:tc>
      </w:tr>
      <w:tr w:rsidR="00C634E2" w:rsidRPr="00C634E2" w14:paraId="1AF3BD38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A3B7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80A9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B0BD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1E77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86D4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63D5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B79E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FC00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76A3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5</w:t>
            </w:r>
          </w:p>
        </w:tc>
      </w:tr>
      <w:tr w:rsidR="00C634E2" w:rsidRPr="00C634E2" w14:paraId="162842BF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EC80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BFD8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AB14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F232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4FB9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3C66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08B9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7A55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E44F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2</w:t>
            </w:r>
          </w:p>
        </w:tc>
      </w:tr>
      <w:tr w:rsidR="00C634E2" w:rsidRPr="00C634E2" w14:paraId="14F155C8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567C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Mental Health Inpat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A7D8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RA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E8E24" w14:textId="42513314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/</w:t>
            </w:r>
            <w:r w:rsidR="0009247C">
              <w:rPr>
                <w:sz w:val="10"/>
                <w:szCs w:val="10"/>
              </w:rPr>
              <w:t>Medical History</w:t>
            </w:r>
            <w:r w:rsidRPr="00C634E2">
              <w:rPr>
                <w:sz w:val="10"/>
                <w:szCs w:val="10"/>
              </w:rPr>
              <w:t xml:space="preserve">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FDCB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2FF9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43D2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B510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Direct RA Associated Co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001D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Indirect RA Associ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434F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Related Costs</w:t>
            </w:r>
          </w:p>
        </w:tc>
      </w:tr>
      <w:tr w:rsidR="00C634E2" w:rsidRPr="00C634E2" w14:paraId="2A90DBD1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48FE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17E3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4C48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424C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3561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B410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A364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13D5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B6D6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</w:tr>
      <w:tr w:rsidR="00C634E2" w:rsidRPr="00C634E2" w14:paraId="56A0A3DA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D9AD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A39F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EAF5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98B0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8418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6765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5C39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D3A3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033D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9</w:t>
            </w:r>
          </w:p>
        </w:tc>
      </w:tr>
      <w:tr w:rsidR="00C634E2" w:rsidRPr="00C634E2" w14:paraId="577491F2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AD49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B4C8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3813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1721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315B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5691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DA68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B00C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8D94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3</w:t>
            </w:r>
          </w:p>
        </w:tc>
      </w:tr>
      <w:tr w:rsidR="00C634E2" w:rsidRPr="00C634E2" w14:paraId="7DF82F0B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FD53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48DA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C241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1D5C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244E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B139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AD70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81EA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D86C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4</w:t>
            </w:r>
          </w:p>
        </w:tc>
      </w:tr>
      <w:tr w:rsidR="00C634E2" w:rsidRPr="00C634E2" w14:paraId="2346840D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1C66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49483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2498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C3F2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0677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EB41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0EC5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6BE3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BEED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4</w:t>
            </w:r>
          </w:p>
        </w:tc>
      </w:tr>
      <w:tr w:rsidR="00C634E2" w:rsidRPr="00C634E2" w14:paraId="3157DB66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4A76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6517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F12A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C3A4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4C84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429C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2A28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332C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096D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7</w:t>
            </w:r>
          </w:p>
        </w:tc>
      </w:tr>
      <w:tr w:rsidR="00C634E2" w:rsidRPr="00C634E2" w14:paraId="5FDB2847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8A65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2C3C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D978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A5DD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F1ED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E926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3DFD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E6A0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6A09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1</w:t>
            </w:r>
          </w:p>
        </w:tc>
      </w:tr>
      <w:tr w:rsidR="00C634E2" w:rsidRPr="00C634E2" w14:paraId="0CE0AB21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515D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2CD9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5EB9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C534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4A19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7F7E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ED8F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5AF4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312A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8</w:t>
            </w:r>
          </w:p>
        </w:tc>
      </w:tr>
      <w:tr w:rsidR="00C634E2" w:rsidRPr="00C634E2" w14:paraId="1CD41971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1C58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3191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673C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46CC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D5C0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FE3D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56A0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1791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F4C6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5</w:t>
            </w:r>
          </w:p>
        </w:tc>
      </w:tr>
      <w:tr w:rsidR="00C634E2" w:rsidRPr="00C634E2" w14:paraId="05FD4AD6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0B2B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ssistive De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58FF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RA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1D7DE" w14:textId="5BC9D978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/</w:t>
            </w:r>
            <w:r w:rsidR="0009247C">
              <w:rPr>
                <w:sz w:val="10"/>
                <w:szCs w:val="10"/>
              </w:rPr>
              <w:t>Medical History</w:t>
            </w:r>
            <w:r w:rsidRPr="00C634E2">
              <w:rPr>
                <w:sz w:val="10"/>
                <w:szCs w:val="10"/>
              </w:rPr>
              <w:t xml:space="preserve">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33C4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B9D4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Matche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E470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verag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87A6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Direct RA Associated Co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D134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Indirect RA Associ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A0C7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Age/Sex Related Costs</w:t>
            </w:r>
          </w:p>
        </w:tc>
      </w:tr>
      <w:tr w:rsidR="00C634E2" w:rsidRPr="00C634E2" w14:paraId="692A90F7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CB52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E88F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91F8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A856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CD60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C808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B595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E461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3B16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</w:tr>
      <w:tr w:rsidR="00C634E2" w:rsidRPr="00C634E2" w14:paraId="0CF752F0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842E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C46D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7015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B793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7052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CB97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3515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5156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4031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</w:t>
            </w:r>
          </w:p>
        </w:tc>
      </w:tr>
      <w:tr w:rsidR="00C634E2" w:rsidRPr="00C634E2" w14:paraId="58B367E7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582E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B96D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73F9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ED97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8CB9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7769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E2A3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58CD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800C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</w:tr>
      <w:tr w:rsidR="00C634E2" w:rsidRPr="00C634E2" w14:paraId="5F963174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5E1E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95F9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4447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3A71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E85C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F34B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6B32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3315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79D9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</w:t>
            </w:r>
          </w:p>
        </w:tc>
      </w:tr>
      <w:tr w:rsidR="00C634E2" w:rsidRPr="00C634E2" w14:paraId="01E04A3F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4096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A961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C644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061C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48CB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694B5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3A9E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943E7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ED7F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</w:t>
            </w:r>
          </w:p>
        </w:tc>
      </w:tr>
      <w:tr w:rsidR="00C634E2" w:rsidRPr="00C634E2" w14:paraId="16A4ECF7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CFDC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F5E5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2BA7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8747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9087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7AF0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17C0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0CB86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CB47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</w:t>
            </w:r>
          </w:p>
        </w:tc>
      </w:tr>
      <w:tr w:rsidR="00C634E2" w:rsidRPr="00C634E2" w14:paraId="286683FD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3732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4AA0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CB89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29370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ED8A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B260A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F022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29F09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BE25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</w:t>
            </w:r>
          </w:p>
        </w:tc>
      </w:tr>
      <w:tr w:rsidR="00C634E2" w:rsidRPr="00C634E2" w14:paraId="7217AD36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241B8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0349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F6624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E5DA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AA85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96DB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4052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7E35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89562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9</w:t>
            </w:r>
          </w:p>
        </w:tc>
      </w:tr>
      <w:tr w:rsidR="00C634E2" w:rsidRPr="00C634E2" w14:paraId="3891ECDD" w14:textId="77777777" w:rsidTr="00C634E2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CDDF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B1AA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94F2E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F767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1B75B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41A5D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448BC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74451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4A02F" w14:textId="77777777" w:rsidR="00451970" w:rsidRPr="00C634E2" w:rsidRDefault="00451970" w:rsidP="00C634E2">
            <w:pPr>
              <w:rPr>
                <w:sz w:val="10"/>
                <w:szCs w:val="10"/>
              </w:rPr>
            </w:pPr>
            <w:r w:rsidRPr="00C634E2">
              <w:rPr>
                <w:sz w:val="10"/>
                <w:szCs w:val="10"/>
              </w:rPr>
              <w:t>4</w:t>
            </w:r>
          </w:p>
        </w:tc>
      </w:tr>
    </w:tbl>
    <w:p w14:paraId="0AB04D7D" w14:textId="77777777" w:rsidR="0075185C" w:rsidRPr="00C634E2" w:rsidRDefault="0075185C" w:rsidP="00C634E2">
      <w:pPr>
        <w:rPr>
          <w:sz w:val="10"/>
          <w:szCs w:val="10"/>
        </w:rPr>
      </w:pPr>
    </w:p>
    <w:sectPr w:rsidR="0075185C" w:rsidRPr="00C634E2" w:rsidSect="00E608C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AAC09C" w14:textId="77777777" w:rsidR="00070E32" w:rsidRDefault="00070E32" w:rsidP="00E233E1">
      <w:r>
        <w:separator/>
      </w:r>
    </w:p>
  </w:endnote>
  <w:endnote w:type="continuationSeparator" w:id="0">
    <w:p w14:paraId="2426B73D" w14:textId="77777777" w:rsidR="00070E32" w:rsidRDefault="00070E32" w:rsidP="00E233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73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523DEE" w14:textId="77777777" w:rsidR="00301E42" w:rsidRDefault="00301E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8CDB71" w14:textId="77777777" w:rsidR="00301E42" w:rsidRDefault="00301E4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1F29C3" w14:textId="77777777" w:rsidR="00301E42" w:rsidRDefault="00301E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68D2E4" w14:textId="77777777" w:rsidR="00070E32" w:rsidRDefault="00070E32" w:rsidP="00E233E1">
      <w:r>
        <w:separator/>
      </w:r>
    </w:p>
  </w:footnote>
  <w:footnote w:type="continuationSeparator" w:id="0">
    <w:p w14:paraId="1A409B40" w14:textId="77777777" w:rsidR="00070E32" w:rsidRDefault="00070E32" w:rsidP="00E233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A77A6" w14:textId="77777777" w:rsidR="00301E42" w:rsidRDefault="00301E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1139DD" w14:textId="3CE2B042" w:rsidR="00E233E1" w:rsidRPr="001D240B" w:rsidRDefault="00F64143" w:rsidP="00E233E1">
    <w:pPr>
      <w:rPr>
        <w:rFonts w:ascii="Times" w:hAnsi="Times"/>
        <w:sz w:val="24"/>
        <w:szCs w:val="24"/>
      </w:rPr>
    </w:pPr>
    <w:r>
      <w:rPr>
        <w:rFonts w:ascii="Times" w:hAnsi="Times"/>
        <w:sz w:val="24"/>
        <w:szCs w:val="24"/>
      </w:rPr>
      <w:t xml:space="preserve">Supplement </w:t>
    </w:r>
    <w:r w:rsidR="00301E42">
      <w:rPr>
        <w:rFonts w:ascii="Times" w:hAnsi="Times"/>
        <w:sz w:val="24"/>
        <w:szCs w:val="24"/>
      </w:rPr>
      <w:t>2</w:t>
    </w:r>
    <w:r w:rsidR="00E233E1" w:rsidRPr="001D240B">
      <w:rPr>
        <w:rFonts w:ascii="Times" w:hAnsi="Times"/>
        <w:sz w:val="24"/>
        <w:szCs w:val="24"/>
      </w:rPr>
      <w:t xml:space="preserve">: Patient Outcomes </w:t>
    </w:r>
    <w:r w:rsidR="002F287A">
      <w:rPr>
        <w:rFonts w:ascii="Times" w:hAnsi="Times"/>
        <w:sz w:val="24"/>
        <w:szCs w:val="24"/>
      </w:rPr>
      <w:t xml:space="preserve">by Cost Category </w:t>
    </w:r>
    <w:r w:rsidR="00E233E1" w:rsidRPr="001D240B">
      <w:rPr>
        <w:rFonts w:ascii="Times" w:hAnsi="Times"/>
        <w:sz w:val="24"/>
        <w:szCs w:val="24"/>
      </w:rPr>
      <w:t>at Year of Diagnosis and 1, 2, 5, and 8-Year Pre-and Post-Diagnosis</w:t>
    </w:r>
    <w:r w:rsidR="00E233E1">
      <w:rPr>
        <w:rFonts w:ascii="Times" w:hAnsi="Times"/>
        <w:sz w:val="24"/>
        <w:szCs w:val="24"/>
      </w:rPr>
      <w:t xml:space="preserve"> (Data Source for Figure </w:t>
    </w:r>
    <w:r w:rsidR="00A85A96">
      <w:rPr>
        <w:rFonts w:ascii="Times" w:hAnsi="Times"/>
        <w:sz w:val="24"/>
        <w:szCs w:val="24"/>
      </w:rPr>
      <w:t>3</w:t>
    </w:r>
    <w:r w:rsidR="00E233E1">
      <w:rPr>
        <w:rFonts w:ascii="Times" w:hAnsi="Times"/>
        <w:sz w:val="24"/>
        <w:szCs w:val="24"/>
      </w:rPr>
      <w:t>)</w:t>
    </w:r>
  </w:p>
  <w:p w14:paraId="183D99F9" w14:textId="77777777" w:rsidR="00E233E1" w:rsidRDefault="00E233E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398905" w14:textId="77777777" w:rsidR="00301E42" w:rsidRDefault="00301E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970"/>
    <w:rsid w:val="00070E32"/>
    <w:rsid w:val="0009247C"/>
    <w:rsid w:val="00195DC0"/>
    <w:rsid w:val="002F287A"/>
    <w:rsid w:val="00301E42"/>
    <w:rsid w:val="003B2817"/>
    <w:rsid w:val="00451970"/>
    <w:rsid w:val="0065634B"/>
    <w:rsid w:val="006725D9"/>
    <w:rsid w:val="00724DE6"/>
    <w:rsid w:val="0075185C"/>
    <w:rsid w:val="00A85A96"/>
    <w:rsid w:val="00B764D1"/>
    <w:rsid w:val="00C634E2"/>
    <w:rsid w:val="00CD70F1"/>
    <w:rsid w:val="00D00733"/>
    <w:rsid w:val="00D4655F"/>
    <w:rsid w:val="00D8250D"/>
    <w:rsid w:val="00E233E1"/>
    <w:rsid w:val="00E608C0"/>
    <w:rsid w:val="00F64143"/>
    <w:rsid w:val="00FD0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C2738"/>
  <w15:chartTrackingRefBased/>
  <w15:docId w15:val="{32E99F35-26DB-C441-88D6-F82FCC6BA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color w:val="000000" w:themeColor="text1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519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1970"/>
    <w:rPr>
      <w:color w:val="954F72"/>
      <w:u w:val="single"/>
    </w:rPr>
  </w:style>
  <w:style w:type="paragraph" w:customStyle="1" w:styleId="msonormal0">
    <w:name w:val="msonormal"/>
    <w:basedOn w:val="Normal"/>
    <w:rsid w:val="00451970"/>
    <w:pPr>
      <w:spacing w:before="100" w:beforeAutospacing="1" w:after="100" w:afterAutospacing="1"/>
    </w:pPr>
    <w:rPr>
      <w:rFonts w:eastAsia="Times New Roman"/>
      <w:color w:val="auto"/>
      <w:sz w:val="24"/>
      <w:szCs w:val="24"/>
      <w:lang w:val="en-CA"/>
    </w:rPr>
  </w:style>
  <w:style w:type="paragraph" w:customStyle="1" w:styleId="font5">
    <w:name w:val="font5"/>
    <w:basedOn w:val="Normal"/>
    <w:rsid w:val="00451970"/>
    <w:pPr>
      <w:spacing w:before="100" w:beforeAutospacing="1" w:after="100" w:afterAutospacing="1"/>
    </w:pPr>
    <w:rPr>
      <w:rFonts w:ascii="Times" w:eastAsia="Times New Roman" w:hAnsi="Times"/>
      <w:color w:val="000000"/>
      <w:sz w:val="10"/>
      <w:szCs w:val="10"/>
      <w:lang w:val="en-CA"/>
    </w:rPr>
  </w:style>
  <w:style w:type="paragraph" w:customStyle="1" w:styleId="xl63">
    <w:name w:val="xl63"/>
    <w:basedOn w:val="Normal"/>
    <w:rsid w:val="00451970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0"/>
      <w:szCs w:val="10"/>
      <w:lang w:val="en-CA"/>
    </w:rPr>
  </w:style>
  <w:style w:type="paragraph" w:customStyle="1" w:styleId="xl64">
    <w:name w:val="xl64"/>
    <w:basedOn w:val="Normal"/>
    <w:rsid w:val="0045197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0"/>
      <w:szCs w:val="10"/>
      <w:lang w:val="en-CA"/>
    </w:rPr>
  </w:style>
  <w:style w:type="paragraph" w:customStyle="1" w:styleId="xl65">
    <w:name w:val="xl65"/>
    <w:basedOn w:val="Normal"/>
    <w:rsid w:val="00451970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/>
      <w:color w:val="000000"/>
      <w:sz w:val="10"/>
      <w:szCs w:val="10"/>
      <w:lang w:val="en-CA"/>
    </w:rPr>
  </w:style>
  <w:style w:type="paragraph" w:customStyle="1" w:styleId="xl66">
    <w:name w:val="xl66"/>
    <w:basedOn w:val="Normal"/>
    <w:rsid w:val="0045197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/>
      <w:color w:val="000000"/>
      <w:sz w:val="10"/>
      <w:szCs w:val="10"/>
      <w:lang w:val="en-CA"/>
    </w:rPr>
  </w:style>
  <w:style w:type="paragraph" w:customStyle="1" w:styleId="xl67">
    <w:name w:val="xl67"/>
    <w:basedOn w:val="Normal"/>
    <w:rsid w:val="0045197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0"/>
      <w:szCs w:val="10"/>
      <w:lang w:val="en-CA"/>
    </w:rPr>
  </w:style>
  <w:style w:type="paragraph" w:customStyle="1" w:styleId="xl68">
    <w:name w:val="xl68"/>
    <w:basedOn w:val="Normal"/>
    <w:rsid w:val="0045197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/>
      <w:color w:val="000000"/>
      <w:sz w:val="10"/>
      <w:szCs w:val="10"/>
      <w:lang w:val="en-CA"/>
    </w:rPr>
  </w:style>
  <w:style w:type="paragraph" w:customStyle="1" w:styleId="xl69">
    <w:name w:val="xl69"/>
    <w:basedOn w:val="Normal"/>
    <w:rsid w:val="0045197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" w:eastAsia="Times New Roman" w:hAnsi="Times"/>
      <w:color w:val="000000"/>
      <w:sz w:val="10"/>
      <w:szCs w:val="10"/>
      <w:lang w:val="en-CA"/>
    </w:rPr>
  </w:style>
  <w:style w:type="paragraph" w:customStyle="1" w:styleId="xl70">
    <w:name w:val="xl70"/>
    <w:basedOn w:val="Normal"/>
    <w:rsid w:val="00451970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/>
      <w:color w:val="000000"/>
      <w:sz w:val="10"/>
      <w:szCs w:val="10"/>
      <w:lang w:val="en-CA"/>
    </w:rPr>
  </w:style>
  <w:style w:type="paragraph" w:styleId="NoSpacing">
    <w:name w:val="No Spacing"/>
    <w:uiPriority w:val="1"/>
    <w:qFormat/>
    <w:rsid w:val="00C634E2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E233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3E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233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3E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7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45</Words>
  <Characters>7101</Characters>
  <Application>Microsoft Office Word</Application>
  <DocSecurity>0</DocSecurity>
  <Lines>59</Lines>
  <Paragraphs>16</Paragraphs>
  <ScaleCrop>false</ScaleCrop>
  <Company/>
  <LinksUpToDate>false</LinksUpToDate>
  <CharactersWithSpaces>8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atangelo</dc:creator>
  <cp:keywords/>
  <dc:description/>
  <cp:lastModifiedBy>Mark Tatangelo</cp:lastModifiedBy>
  <cp:revision>2</cp:revision>
  <cp:lastPrinted>2020-11-05T17:52:00Z</cp:lastPrinted>
  <dcterms:created xsi:type="dcterms:W3CDTF">2021-02-26T15:26:00Z</dcterms:created>
  <dcterms:modified xsi:type="dcterms:W3CDTF">2021-02-26T15:26:00Z</dcterms:modified>
</cp:coreProperties>
</file>